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D2B5D" w14:textId="77777777" w:rsidR="003C57AF" w:rsidRDefault="003C57AF" w:rsidP="003C57AF">
      <w:pPr>
        <w:spacing w:line="480" w:lineRule="auto"/>
        <w:ind w:firstLine="280"/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</w:pPr>
    </w:p>
    <w:p w14:paraId="43E5554B" w14:textId="77777777" w:rsidR="003C57AF" w:rsidRDefault="003C57AF" w:rsidP="003C57AF">
      <w:pPr>
        <w:spacing w:line="480" w:lineRule="auto"/>
        <w:ind w:firstLine="280"/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</w:pPr>
      <w:r>
        <w:rPr>
          <w:rFonts w:ascii="Times New Roman" w:eastAsia="Times New Roman" w:hAnsi="Times New Roman" w:cs="Times New Roman"/>
          <w:noProof/>
          <w:kern w:val="0"/>
          <w:sz w:val="28"/>
          <w:szCs w:val="20"/>
          <w:lang w:eastAsia="en-US"/>
        </w:rPr>
        <w:drawing>
          <wp:inline distT="0" distB="0" distL="0" distR="0" wp14:anchorId="2445759E" wp14:editId="17BDFC40">
            <wp:extent cx="5052060" cy="3080548"/>
            <wp:effectExtent l="0" t="0" r="0" b="571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896" cy="3098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5F52A" w14:textId="1045EA19" w:rsidR="003C57AF" w:rsidRDefault="003C57AF" w:rsidP="003C57AF">
      <w:pPr>
        <w:spacing w:line="480" w:lineRule="auto"/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</w:pPr>
      <w:r w:rsidRPr="004334E2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Fig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.</w:t>
      </w:r>
      <w:r w:rsidRPr="004334E2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S1</w:t>
      </w:r>
      <w:r w:rsidRPr="004334E2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. </w:t>
      </w:r>
      <w:bookmarkStart w:id="0" w:name="_Hlk159265008"/>
      <w:r w:rsidRPr="00843799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Proportion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s of </w:t>
      </w:r>
      <w:r w:rsidR="001550CD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all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core bacterial species</w:t>
      </w:r>
      <w:r w:rsidRPr="00843799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in</w:t>
      </w:r>
      <w:r w:rsidRPr="00843799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the bee gut community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of (A) natural nurse (N) and forager (F)</w:t>
      </w:r>
      <w:r w:rsidRPr="003E111F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b</w:t>
      </w:r>
      <w:r w:rsidRPr="003E111F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ees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,</w:t>
      </w:r>
      <w:bookmarkEnd w:id="0"/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(B)</w:t>
      </w:r>
      <w:r w:rsidRPr="003E111F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n</w:t>
      </w:r>
      <w:r w:rsidRPr="003E111F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urse and forager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bee</w:t>
      </w:r>
      <w:r w:rsidRPr="003E111F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s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of the same age from m</w:t>
      </w:r>
      <w:r w:rsidRPr="003E111F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anipulated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hives, and (C)</w:t>
      </w:r>
      <w:r w:rsidRPr="003E111F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h</w:t>
      </w:r>
      <w:r w:rsidRPr="000E22C0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oney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</w:t>
      </w:r>
      <w:r w:rsidRPr="000E22C0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bee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s with </w:t>
      </w:r>
      <w:r w:rsidRPr="000E22C0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access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to </w:t>
      </w:r>
      <w:r w:rsidRPr="000E22C0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varying amounts of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pollen (</w:t>
      </w:r>
      <w:r w:rsidRPr="00DE602D">
        <w:rPr>
          <w:rFonts w:ascii="Times New Roman" w:eastAsia="Times New Roman" w:hAnsi="Times New Roman" w:cs="Times New Roman"/>
          <w:i/>
          <w:iCs/>
          <w:kern w:val="0"/>
          <w:sz w:val="28"/>
          <w:szCs w:val="20"/>
          <w:lang w:eastAsia="en-US"/>
        </w:rPr>
        <w:t>P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&lt; 0.05).</w:t>
      </w:r>
    </w:p>
    <w:p w14:paraId="0F9B1AB6" w14:textId="77777777" w:rsidR="003C57AF" w:rsidRDefault="003C57AF" w:rsidP="003C57AF">
      <w:pPr>
        <w:spacing w:line="480" w:lineRule="auto"/>
        <w:ind w:firstLine="280"/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</w:pPr>
    </w:p>
    <w:p w14:paraId="4C5C7269" w14:textId="77777777" w:rsidR="003C57AF" w:rsidRDefault="003C57AF" w:rsidP="003C57AF">
      <w:pPr>
        <w:spacing w:line="480" w:lineRule="auto"/>
        <w:ind w:firstLine="280"/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</w:pPr>
      <w:r>
        <w:rPr>
          <w:rFonts w:ascii="Times New Roman" w:eastAsia="Times New Roman" w:hAnsi="Times New Roman" w:cs="Times New Roman" w:hint="eastAsia"/>
          <w:noProof/>
          <w:kern w:val="0"/>
          <w:sz w:val="28"/>
          <w:szCs w:val="20"/>
          <w:lang w:eastAsia="en-US"/>
        </w:rPr>
        <w:drawing>
          <wp:inline distT="0" distB="0" distL="0" distR="0" wp14:anchorId="6E82F286" wp14:editId="309EDF43">
            <wp:extent cx="5273040" cy="2362200"/>
            <wp:effectExtent l="0" t="0" r="381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766" cy="23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E0C20" w14:textId="77777777" w:rsidR="003C57AF" w:rsidRDefault="003C57AF" w:rsidP="003C57AF">
      <w:pPr>
        <w:spacing w:line="480" w:lineRule="auto"/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</w:pPr>
      <w:r w:rsidRPr="004334E2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Fig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.</w:t>
      </w:r>
      <w:r w:rsidRPr="004334E2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S2</w:t>
      </w:r>
      <w:r w:rsidRPr="004334E2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.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G</w:t>
      </w:r>
      <w:r w:rsidRPr="003E111F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ut microbiome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abundance</w:t>
      </w:r>
      <w:r w:rsidRPr="000E22C0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in h</w:t>
      </w:r>
      <w:r w:rsidRPr="000E22C0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oney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</w:t>
      </w:r>
      <w:r w:rsidRPr="000E22C0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bee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s fed </w:t>
      </w:r>
      <w:r w:rsidRPr="000E22C0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varying amounts of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pollen.</w:t>
      </w:r>
    </w:p>
    <w:p w14:paraId="7743E344" w14:textId="77777777" w:rsidR="003C57AF" w:rsidRDefault="003C57AF" w:rsidP="003C57AF">
      <w:pPr>
        <w:spacing w:line="480" w:lineRule="auto"/>
        <w:ind w:firstLine="280"/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</w:pPr>
    </w:p>
    <w:p w14:paraId="02729806" w14:textId="77777777" w:rsidR="003C57AF" w:rsidRDefault="003C57AF" w:rsidP="003C57AF">
      <w:pPr>
        <w:spacing w:line="480" w:lineRule="auto"/>
        <w:ind w:firstLine="280"/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</w:pPr>
    </w:p>
    <w:p w14:paraId="013EDC73" w14:textId="77777777" w:rsidR="003C57AF" w:rsidRDefault="003C57AF" w:rsidP="003C57AF">
      <w:pPr>
        <w:spacing w:line="480" w:lineRule="auto"/>
        <w:ind w:firstLine="280"/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</w:pPr>
      <w:r>
        <w:rPr>
          <w:rFonts w:ascii="Times New Roman" w:eastAsia="Times New Roman" w:hAnsi="Times New Roman" w:cs="Times New Roman" w:hint="eastAsia"/>
          <w:noProof/>
          <w:kern w:val="0"/>
          <w:sz w:val="28"/>
          <w:szCs w:val="20"/>
          <w:lang w:eastAsia="en-US"/>
        </w:rPr>
        <w:drawing>
          <wp:inline distT="0" distB="0" distL="0" distR="0" wp14:anchorId="59E7EC6C" wp14:editId="3165D855">
            <wp:extent cx="5273040" cy="2202180"/>
            <wp:effectExtent l="0" t="0" r="3810" b="762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BD915" w14:textId="77777777" w:rsidR="003C57AF" w:rsidRDefault="003C57AF" w:rsidP="003C57AF">
      <w:pPr>
        <w:spacing w:line="480" w:lineRule="auto"/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</w:pPr>
      <w:r w:rsidRPr="004334E2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Fig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.</w:t>
      </w:r>
      <w:r w:rsidRPr="004334E2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S3</w:t>
      </w:r>
      <w:r w:rsidRPr="004334E2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.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(A) </w:t>
      </w:r>
      <w:r w:rsidRPr="004334E2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Absolute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and (B) relative abundances of the </w:t>
      </w:r>
      <w:r w:rsidRPr="000E22C0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gut microbiome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in h</w:t>
      </w:r>
      <w:r w:rsidRPr="000E22C0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oney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</w:t>
      </w:r>
      <w:r w:rsidRPr="000E22C0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bee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s in hive 2 that were fed</w:t>
      </w:r>
      <w:r w:rsidRPr="000E22C0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varying amounts of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pollen.</w:t>
      </w:r>
    </w:p>
    <w:p w14:paraId="6CE3D908" w14:textId="77777777" w:rsidR="003C57AF" w:rsidRDefault="003C57AF" w:rsidP="003C57AF">
      <w:pPr>
        <w:spacing w:line="480" w:lineRule="auto"/>
        <w:ind w:firstLine="280"/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</w:pPr>
      <w:r>
        <w:rPr>
          <w:rFonts w:ascii="Times New Roman" w:eastAsia="Times New Roman" w:hAnsi="Times New Roman" w:cs="Times New Roman" w:hint="eastAsia"/>
          <w:noProof/>
          <w:kern w:val="0"/>
          <w:sz w:val="28"/>
          <w:szCs w:val="20"/>
          <w:lang w:eastAsia="en-US"/>
        </w:rPr>
        <w:drawing>
          <wp:inline distT="0" distB="0" distL="0" distR="0" wp14:anchorId="2B28FA57" wp14:editId="5E189DB1">
            <wp:extent cx="5273040" cy="3825240"/>
            <wp:effectExtent l="0" t="0" r="3810" b="381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2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9EFE7" w14:textId="77777777" w:rsidR="003C57AF" w:rsidRPr="004334E2" w:rsidRDefault="003C57AF" w:rsidP="003C57AF">
      <w:pPr>
        <w:spacing w:line="480" w:lineRule="auto"/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</w:pPr>
      <w:r w:rsidRPr="004334E2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Fig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.</w:t>
      </w:r>
      <w:r w:rsidRPr="004334E2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S4</w:t>
      </w:r>
      <w:r w:rsidRPr="004334E2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.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G</w:t>
      </w:r>
      <w:r w:rsidRPr="004334E2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ut microbiome composition of honey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</w:t>
      </w:r>
      <w:r w:rsidRPr="004334E2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bees fed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 </w:t>
      </w:r>
      <w:r w:rsidRPr="000E22C0"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 xml:space="preserve">varying amounts of </w:t>
      </w:r>
      <w:r>
        <w:rPr>
          <w:rFonts w:ascii="Times New Roman" w:eastAsia="Times New Roman" w:hAnsi="Times New Roman" w:cs="Times New Roman"/>
          <w:kern w:val="0"/>
          <w:sz w:val="28"/>
          <w:szCs w:val="20"/>
          <w:lang w:eastAsia="en-US"/>
        </w:rPr>
        <w:t>pollen.</w:t>
      </w:r>
    </w:p>
    <w:sectPr w:rsidR="003C57AF" w:rsidRPr="004334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F983C" w14:textId="77777777" w:rsidR="00352FFB" w:rsidRDefault="00352FFB" w:rsidP="009B7460">
      <w:r>
        <w:separator/>
      </w:r>
    </w:p>
  </w:endnote>
  <w:endnote w:type="continuationSeparator" w:id="0">
    <w:p w14:paraId="4C671FC8" w14:textId="77777777" w:rsidR="00352FFB" w:rsidRDefault="00352FFB" w:rsidP="009B7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D0742" w14:textId="77777777" w:rsidR="00352FFB" w:rsidRDefault="00352FFB" w:rsidP="009B7460">
      <w:r>
        <w:separator/>
      </w:r>
    </w:p>
  </w:footnote>
  <w:footnote w:type="continuationSeparator" w:id="0">
    <w:p w14:paraId="4FD131BB" w14:textId="77777777" w:rsidR="00352FFB" w:rsidRDefault="00352FFB" w:rsidP="009B74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6D0"/>
    <w:rsid w:val="00006B55"/>
    <w:rsid w:val="00083B8F"/>
    <w:rsid w:val="000A39C5"/>
    <w:rsid w:val="000B183B"/>
    <w:rsid w:val="000E22C0"/>
    <w:rsid w:val="00117989"/>
    <w:rsid w:val="001550CD"/>
    <w:rsid w:val="001621F4"/>
    <w:rsid w:val="001A38C7"/>
    <w:rsid w:val="001D137F"/>
    <w:rsid w:val="00202466"/>
    <w:rsid w:val="00220F83"/>
    <w:rsid w:val="00231C8A"/>
    <w:rsid w:val="00234E41"/>
    <w:rsid w:val="0025746E"/>
    <w:rsid w:val="00266BD0"/>
    <w:rsid w:val="00275721"/>
    <w:rsid w:val="002B496D"/>
    <w:rsid w:val="00302781"/>
    <w:rsid w:val="00317E51"/>
    <w:rsid w:val="00352FFB"/>
    <w:rsid w:val="00394A67"/>
    <w:rsid w:val="00396209"/>
    <w:rsid w:val="003C57AF"/>
    <w:rsid w:val="003D2B31"/>
    <w:rsid w:val="003E111F"/>
    <w:rsid w:val="003E50CA"/>
    <w:rsid w:val="0040084D"/>
    <w:rsid w:val="0042351A"/>
    <w:rsid w:val="004334E2"/>
    <w:rsid w:val="00434C55"/>
    <w:rsid w:val="00475238"/>
    <w:rsid w:val="004B5E75"/>
    <w:rsid w:val="005037AC"/>
    <w:rsid w:val="0053234F"/>
    <w:rsid w:val="00595EE4"/>
    <w:rsid w:val="005A7F38"/>
    <w:rsid w:val="005C6F5E"/>
    <w:rsid w:val="005D1F42"/>
    <w:rsid w:val="006579C1"/>
    <w:rsid w:val="006802E0"/>
    <w:rsid w:val="006B32DE"/>
    <w:rsid w:val="00710701"/>
    <w:rsid w:val="00843799"/>
    <w:rsid w:val="008827C4"/>
    <w:rsid w:val="008A4297"/>
    <w:rsid w:val="008A7105"/>
    <w:rsid w:val="00963ECB"/>
    <w:rsid w:val="00994108"/>
    <w:rsid w:val="009B7460"/>
    <w:rsid w:val="00A04233"/>
    <w:rsid w:val="00AA2BBD"/>
    <w:rsid w:val="00B13E3E"/>
    <w:rsid w:val="00B376D0"/>
    <w:rsid w:val="00B65630"/>
    <w:rsid w:val="00B76F6B"/>
    <w:rsid w:val="00B94F85"/>
    <w:rsid w:val="00B95D90"/>
    <w:rsid w:val="00BA0EDA"/>
    <w:rsid w:val="00BD5DA2"/>
    <w:rsid w:val="00C519A8"/>
    <w:rsid w:val="00C5247B"/>
    <w:rsid w:val="00CB1B27"/>
    <w:rsid w:val="00CF0394"/>
    <w:rsid w:val="00D523A3"/>
    <w:rsid w:val="00D63022"/>
    <w:rsid w:val="00D7234F"/>
    <w:rsid w:val="00D934FB"/>
    <w:rsid w:val="00DE287E"/>
    <w:rsid w:val="00E52E37"/>
    <w:rsid w:val="00E63502"/>
    <w:rsid w:val="00E67DB9"/>
    <w:rsid w:val="00E9218D"/>
    <w:rsid w:val="00EC3986"/>
    <w:rsid w:val="00F50E27"/>
    <w:rsid w:val="00F5164F"/>
    <w:rsid w:val="00F70E77"/>
    <w:rsid w:val="00FC20CA"/>
    <w:rsid w:val="00FD4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46F9F"/>
  <w15:chartTrackingRefBased/>
  <w15:docId w15:val="{9F7A6B32-4D30-4BFE-9EA8-7191A368D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0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E287E"/>
  </w:style>
  <w:style w:type="character" w:styleId="a4">
    <w:name w:val="annotation reference"/>
    <w:basedOn w:val="a0"/>
    <w:uiPriority w:val="99"/>
    <w:semiHidden/>
    <w:unhideWhenUsed/>
    <w:rsid w:val="00D63022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D63022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D63022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63022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D63022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9B74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9B7460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9B74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9B74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w</dc:creator>
  <cp:lastModifiedBy>KWang</cp:lastModifiedBy>
  <cp:revision>4</cp:revision>
  <dcterms:created xsi:type="dcterms:W3CDTF">2023-12-23T13:05:00Z</dcterms:created>
  <dcterms:modified xsi:type="dcterms:W3CDTF">2024-06-12T15:54:00Z</dcterms:modified>
</cp:coreProperties>
</file>